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List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3F572300" w:rsidR="000756FB" w:rsidRPr="00A21F85" w:rsidRDefault="00EB7F9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0CE690C4" w:rsidR="000756FB" w:rsidRPr="00A21F85" w:rsidRDefault="00EB7F9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044C79E9" w:rsidR="000756FB" w:rsidRPr="00A21F85" w:rsidRDefault="00EB7F9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4ED96CC" w:rsidR="000756FB" w:rsidRPr="00A21F85" w:rsidRDefault="00EB7F9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6666712F" w:rsidR="000756FB" w:rsidRPr="00A21F85" w:rsidRDefault="00E85CA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6B41E0AC" w:rsidR="000756FB" w:rsidRPr="00A21F85" w:rsidRDefault="00E85CA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32B43FF2" w:rsidR="000756FB" w:rsidRPr="00A21F85" w:rsidRDefault="00E85CA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4805E927" w:rsidR="000756FB" w:rsidRPr="00A21F85" w:rsidRDefault="00E85CA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25CE4686" w:rsidR="000756FB" w:rsidRPr="00A21F85" w:rsidRDefault="00E85CA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For pharmacological therapies</w:t>
            </w:r>
            <w:proofErr w:type="gramStart"/>
            <w:r w:rsidRPr="00A21F85">
              <w:rPr>
                <w:rFonts w:ascii="Arial" w:hAnsi="Arial" w:cs="Arial"/>
              </w:rPr>
              <w:t>,  include</w:t>
            </w:r>
            <w:proofErr w:type="gramEnd"/>
            <w:r w:rsidRPr="00A21F85">
              <w:rPr>
                <w:rFonts w:ascii="Arial" w:hAnsi="Arial" w:cs="Arial"/>
              </w:rPr>
              <w:t xml:space="preserve"> formulation, dosage, strength, route and </w:t>
            </w:r>
            <w:r w:rsidRPr="00A21F85">
              <w:rPr>
                <w:rFonts w:ascii="Arial" w:hAnsi="Arial" w:cs="Arial"/>
              </w:rPr>
              <w:lastRenderedPageBreak/>
              <w:t>duration.</w:t>
            </w:r>
          </w:p>
        </w:tc>
        <w:tc>
          <w:tcPr>
            <w:tcW w:w="992" w:type="dxa"/>
          </w:tcPr>
          <w:p w14:paraId="0F999207" w14:textId="0B0E5780" w:rsidR="000756FB" w:rsidRPr="00A21F85" w:rsidRDefault="00E85CA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4</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03F921B" w:rsidR="000756FB" w:rsidRPr="00A21F85" w:rsidRDefault="00E85CA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61D4F005" w:rsidR="000756FB" w:rsidRPr="00A21F85" w:rsidRDefault="00E85CA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0ADD00F1" w:rsidR="000756FB" w:rsidRPr="00A21F85" w:rsidRDefault="004E6CF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5B79CD0E" w:rsidR="000756FB" w:rsidRPr="00A21F85" w:rsidRDefault="004E6CF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38D42DFE" w:rsidR="000756FB" w:rsidRPr="00A21F85" w:rsidRDefault="004E6CF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45E559BE" w:rsidR="000756FB" w:rsidRPr="00A21F85" w:rsidRDefault="004E6CF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AB0AF0F" w:rsidR="000756FB" w:rsidRPr="00A21F85" w:rsidRDefault="004E6CF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37388E8B" w:rsidR="000756FB" w:rsidRPr="00A21F85" w:rsidRDefault="004E6CF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0FC137E6" w:rsidR="000756FB" w:rsidRPr="00A21F85" w:rsidRDefault="004E6CF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507C524" w:rsidR="000756FB" w:rsidRPr="00A21F85" w:rsidRDefault="004E6CF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5</w:t>
            </w:r>
            <w:r w:rsidR="003C5A69">
              <w:rPr>
                <w:rFonts w:ascii="Arial" w:hAnsi="Arial" w:cs="Arial"/>
                <w:color w:val="000000"/>
                <w:shd w:val="clear" w:color="auto" w:fill="FFFFFF"/>
              </w:rPr>
              <w:t>, 6, 7</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0622CF94" w:rsidR="000756FB" w:rsidRPr="00A21F85" w:rsidRDefault="003C5A6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8</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3E428169" w:rsidR="000756FB" w:rsidRPr="00A21F85" w:rsidRDefault="003C5A6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2755EB2A" w:rsidR="000756FB" w:rsidRPr="00A21F85" w:rsidRDefault="003C5A6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262B6ED2"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3C5A69">
              <w:rPr>
                <w:rFonts w:ascii="Arial" w:hAnsi="Arial" w:cs="Arial"/>
                <w:color w:val="000000"/>
                <w:shd w:val="clear" w:color="auto" w:fill="FFFFFF"/>
              </w:rPr>
              <w:t>8</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47D1CF43" w:rsidR="000756FB" w:rsidRPr="00A21F85" w:rsidRDefault="003C5A6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57091CF2" w:rsidR="000756FB" w:rsidRPr="00A21F85" w:rsidRDefault="003C5A6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13A8676D" w:rsidR="000756FB" w:rsidRPr="00A21F85" w:rsidRDefault="003C5A6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3E948F93" w:rsidR="000756FB" w:rsidRPr="00A21F85" w:rsidRDefault="003C5A6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0F3DED"/>
    <w:rsid w:val="001375B7"/>
    <w:rsid w:val="00171B39"/>
    <w:rsid w:val="002033B8"/>
    <w:rsid w:val="00216290"/>
    <w:rsid w:val="00240E81"/>
    <w:rsid w:val="003C5A69"/>
    <w:rsid w:val="00406AD4"/>
    <w:rsid w:val="004525D2"/>
    <w:rsid w:val="00470A40"/>
    <w:rsid w:val="004E6CFA"/>
    <w:rsid w:val="005422AD"/>
    <w:rsid w:val="00590582"/>
    <w:rsid w:val="005D7EEF"/>
    <w:rsid w:val="00630DAF"/>
    <w:rsid w:val="00635676"/>
    <w:rsid w:val="007538F8"/>
    <w:rsid w:val="00784EB7"/>
    <w:rsid w:val="007C2A70"/>
    <w:rsid w:val="008616E2"/>
    <w:rsid w:val="008E4B35"/>
    <w:rsid w:val="009A3D47"/>
    <w:rsid w:val="00A346BD"/>
    <w:rsid w:val="00A97F74"/>
    <w:rsid w:val="00AF1C01"/>
    <w:rsid w:val="00B7047F"/>
    <w:rsid w:val="00B93CD3"/>
    <w:rsid w:val="00BE2199"/>
    <w:rsid w:val="00CF1E49"/>
    <w:rsid w:val="00E11171"/>
    <w:rsid w:val="00E85CA3"/>
    <w:rsid w:val="00E942F6"/>
    <w:rsid w:val="00EB7F98"/>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3">
    <w:name w:val="List Table 3"/>
    <w:basedOn w:val="Tableau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5</Pages>
  <Words>976</Words>
  <Characters>5368</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hadamou</cp:lastModifiedBy>
  <cp:revision>5</cp:revision>
  <dcterms:created xsi:type="dcterms:W3CDTF">2019-10-11T16:34:00Z</dcterms:created>
  <dcterms:modified xsi:type="dcterms:W3CDTF">2019-10-14T09:47:00Z</dcterms:modified>
</cp:coreProperties>
</file>